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F41AF2" w14:textId="77777777" w:rsidR="0017648C" w:rsidRPr="0017648C" w:rsidRDefault="0017648C" w:rsidP="0017648C">
      <w:pPr>
        <w:keepNext/>
        <w:keepLines/>
        <w:spacing w:before="40" w:after="0" w:line="360" w:lineRule="auto"/>
        <w:jc w:val="both"/>
        <w:outlineLvl w:val="1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bookmarkStart w:id="0" w:name="_GoBack"/>
      <w:bookmarkEnd w:id="0"/>
      <w:r w:rsidRPr="0017648C"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  <w:t xml:space="preserve">Figure S1. </w:t>
      </w:r>
      <w:r w:rsidRPr="0017648C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Screening and randomization flow-chart of the CORDIOPREV study and the evaluation of kidney function. CORDIOPREV, </w:t>
      </w:r>
      <w:proofErr w:type="spellStart"/>
      <w:r w:rsidRPr="0017648C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CORonary</w:t>
      </w:r>
      <w:proofErr w:type="spellEnd"/>
      <w:r w:rsidRPr="0017648C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 Diet Intervention with Olive oil and cardiovascular </w:t>
      </w:r>
      <w:proofErr w:type="spellStart"/>
      <w:r w:rsidRPr="0017648C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PREVention</w:t>
      </w:r>
      <w:proofErr w:type="spellEnd"/>
      <w:r w:rsidRPr="0017648C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.</w:t>
      </w:r>
    </w:p>
    <w:p w14:paraId="49BAAF73" w14:textId="77777777" w:rsidR="0017648C" w:rsidRPr="0017648C" w:rsidRDefault="0017648C" w:rsidP="0017648C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19E9A878" w14:textId="77777777" w:rsidR="0017648C" w:rsidRPr="0017648C" w:rsidRDefault="0017648C" w:rsidP="0017648C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33F0C754" w14:textId="77777777" w:rsidR="0017648C" w:rsidRPr="0017648C" w:rsidRDefault="0017648C" w:rsidP="0017648C">
      <w:pPr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17648C">
        <w:rPr>
          <w:rFonts w:ascii="Calibri" w:eastAsia="Calibri" w:hAnsi="Calibri" w:cs="Times New Roman"/>
          <w:noProof/>
          <w:kern w:val="0"/>
          <w:lang w:eastAsia="es-ES"/>
          <w14:ligatures w14:val="none"/>
        </w:rPr>
        <w:drawing>
          <wp:anchor distT="0" distB="0" distL="114300" distR="114300" simplePos="0" relativeHeight="251659264" behindDoc="1" locked="0" layoutInCell="1" allowOverlap="1" wp14:anchorId="2194150B" wp14:editId="48F81B11">
            <wp:simplePos x="0" y="0"/>
            <wp:positionH relativeFrom="margin">
              <wp:posOffset>157480</wp:posOffset>
            </wp:positionH>
            <wp:positionV relativeFrom="paragraph">
              <wp:posOffset>63500</wp:posOffset>
            </wp:positionV>
            <wp:extent cx="5486400" cy="3116093"/>
            <wp:effectExtent l="0" t="0" r="0" b="8255"/>
            <wp:wrapTight wrapText="bothSides">
              <wp:wrapPolygon edited="0">
                <wp:start x="9450" y="0"/>
                <wp:lineTo x="9450" y="3698"/>
                <wp:lineTo x="10200" y="4226"/>
                <wp:lineTo x="12300" y="4226"/>
                <wp:lineTo x="7875" y="5150"/>
                <wp:lineTo x="7275" y="5414"/>
                <wp:lineTo x="7275" y="6339"/>
                <wp:lineTo x="4425" y="6339"/>
                <wp:lineTo x="4200" y="6471"/>
                <wp:lineTo x="4200" y="9244"/>
                <wp:lineTo x="9450" y="10564"/>
                <wp:lineTo x="0" y="10697"/>
                <wp:lineTo x="0" y="15847"/>
                <wp:lineTo x="7350" y="16903"/>
                <wp:lineTo x="4500" y="18488"/>
                <wp:lineTo x="4500" y="21261"/>
                <wp:lineTo x="14175" y="21525"/>
                <wp:lineTo x="20100" y="21525"/>
                <wp:lineTo x="20250" y="18620"/>
                <wp:lineTo x="19575" y="18092"/>
                <wp:lineTo x="17325" y="16903"/>
                <wp:lineTo x="15600" y="14790"/>
                <wp:lineTo x="15750" y="13470"/>
                <wp:lineTo x="15150" y="12942"/>
                <wp:lineTo x="12675" y="12677"/>
                <wp:lineTo x="12675" y="10564"/>
                <wp:lineTo x="16275" y="10564"/>
                <wp:lineTo x="21525" y="9376"/>
                <wp:lineTo x="21525" y="6471"/>
                <wp:lineTo x="21375" y="6339"/>
                <wp:lineTo x="17325" y="6339"/>
                <wp:lineTo x="17475" y="5546"/>
                <wp:lineTo x="17025" y="5282"/>
                <wp:lineTo x="12675" y="4226"/>
                <wp:lineTo x="14925" y="4226"/>
                <wp:lineTo x="15675" y="3698"/>
                <wp:lineTo x="15600" y="0"/>
                <wp:lineTo x="9450" y="0"/>
              </wp:wrapPolygon>
            </wp:wrapTight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16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1BC326" w14:textId="77777777" w:rsidR="0017648C" w:rsidRPr="0017648C" w:rsidRDefault="0017648C" w:rsidP="0017648C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3F1A5648" w14:textId="77777777" w:rsidR="0017648C" w:rsidRPr="0017648C" w:rsidRDefault="0017648C" w:rsidP="0017648C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706CDAF3" w14:textId="77777777" w:rsidR="0017648C" w:rsidRPr="0017648C" w:rsidRDefault="0017648C" w:rsidP="0017648C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1B189178" w14:textId="77777777" w:rsidR="0017648C" w:rsidRPr="0017648C" w:rsidRDefault="0017648C" w:rsidP="0017648C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18915F5E" w14:textId="77777777" w:rsidR="0017648C" w:rsidRPr="0017648C" w:rsidRDefault="0017648C" w:rsidP="0017648C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1C046A86" w14:textId="77777777" w:rsidR="0017648C" w:rsidRPr="0017648C" w:rsidRDefault="0017648C" w:rsidP="0017648C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70775431" w14:textId="77777777" w:rsidR="0017648C" w:rsidRPr="0017648C" w:rsidRDefault="0017648C" w:rsidP="0017648C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2CE5E0E0" w14:textId="77777777" w:rsidR="0017648C" w:rsidRPr="0017648C" w:rsidRDefault="0017648C" w:rsidP="0017648C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09F0BBA2" w14:textId="77777777" w:rsidR="0017648C" w:rsidRPr="0017648C" w:rsidRDefault="0017648C" w:rsidP="0017648C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735AE98D" w14:textId="77777777" w:rsidR="0017648C" w:rsidRPr="0017648C" w:rsidRDefault="0017648C" w:rsidP="0017648C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01BEACCE" w14:textId="77777777" w:rsidR="0017648C" w:rsidRPr="0017648C" w:rsidRDefault="0017648C" w:rsidP="0017648C">
      <w:pPr>
        <w:spacing w:line="480" w:lineRule="auto"/>
        <w:jc w:val="both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0AF80194" w14:textId="77777777" w:rsidR="0017648C" w:rsidRPr="0017648C" w:rsidRDefault="0017648C" w:rsidP="0017648C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</w:p>
    <w:p w14:paraId="67613AB8" w14:textId="77777777" w:rsidR="0017648C" w:rsidRPr="0017648C" w:rsidRDefault="0017648C" w:rsidP="0017648C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</w:p>
    <w:p w14:paraId="18169F45" w14:textId="77777777" w:rsidR="0017648C" w:rsidRPr="0017648C" w:rsidRDefault="0017648C" w:rsidP="0017648C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</w:p>
    <w:p w14:paraId="36E8DCFA" w14:textId="77777777" w:rsidR="0017648C" w:rsidRPr="0017648C" w:rsidRDefault="0017648C" w:rsidP="0017648C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</w:p>
    <w:p w14:paraId="1E724487" w14:textId="77777777" w:rsidR="0017648C" w:rsidRPr="0017648C" w:rsidRDefault="0017648C" w:rsidP="0017648C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</w:p>
    <w:p w14:paraId="20BBC37D" w14:textId="77777777" w:rsidR="0017648C" w:rsidRPr="0017648C" w:rsidRDefault="0017648C" w:rsidP="0017648C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</w:p>
    <w:p w14:paraId="5E476115" w14:textId="77777777" w:rsidR="0017648C" w:rsidRPr="0017648C" w:rsidRDefault="0017648C" w:rsidP="0017648C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</w:p>
    <w:p w14:paraId="73645830" w14:textId="77777777" w:rsidR="0017648C" w:rsidRPr="0017648C" w:rsidRDefault="0017648C" w:rsidP="0017648C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</w:p>
    <w:p w14:paraId="6B98296A" w14:textId="77777777" w:rsidR="0017648C" w:rsidRPr="0017648C" w:rsidRDefault="0017648C" w:rsidP="0017648C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</w:p>
    <w:p w14:paraId="5225FD45" w14:textId="77777777" w:rsidR="00C33F37" w:rsidRPr="0017648C" w:rsidRDefault="00C33F37">
      <w:pPr>
        <w:rPr>
          <w:lang w:val="en-US"/>
        </w:rPr>
      </w:pPr>
    </w:p>
    <w:sectPr w:rsidR="00C33F37" w:rsidRPr="001764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48C"/>
    <w:rsid w:val="0017648C"/>
    <w:rsid w:val="00817C25"/>
    <w:rsid w:val="009D4F0A"/>
    <w:rsid w:val="00C3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E8BB82"/>
  <w15:chartTrackingRefBased/>
  <w15:docId w15:val="{BAB8DE74-1E09-434A-AA94-930810172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Yubero Serrano</dc:creator>
  <cp:keywords/>
  <dc:description/>
  <cp:lastModifiedBy>Cuenta Microsoft</cp:lastModifiedBy>
  <cp:revision>2</cp:revision>
  <dcterms:created xsi:type="dcterms:W3CDTF">2023-11-14T12:50:00Z</dcterms:created>
  <dcterms:modified xsi:type="dcterms:W3CDTF">2023-11-14T12:50:00Z</dcterms:modified>
</cp:coreProperties>
</file>